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A32" w:rsidRPr="00497A32" w:rsidRDefault="00497A32" w:rsidP="00497A3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497A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ry Table S3.</w:t>
      </w:r>
      <w:r w:rsidRPr="00497A3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verage amounts (µg) and standard deviation (SD) of sebum lipids in </w:t>
      </w:r>
      <w:proofErr w:type="spellStart"/>
      <w:r w:rsidRPr="00497A3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n acne</w:t>
      </w:r>
      <w:proofErr w:type="spellEnd"/>
      <w:r w:rsidRPr="00497A3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NA) and acne (A) groups.</w:t>
      </w:r>
    </w:p>
    <w:p w:rsidR="00497A32" w:rsidRPr="00497A32" w:rsidRDefault="00497A32">
      <w:pPr>
        <w:rPr>
          <w:rFonts w:ascii="Times New Roman" w:hAnsi="Times New Roman" w:cs="Times New Roman"/>
        </w:rPr>
      </w:pPr>
    </w:p>
    <w:tbl>
      <w:tblPr>
        <w:tblW w:w="7956" w:type="dxa"/>
        <w:tblLook w:val="04A0" w:firstRow="1" w:lastRow="0" w:firstColumn="1" w:lastColumn="0" w:noHBand="0" w:noVBand="1"/>
      </w:tblPr>
      <w:tblGrid>
        <w:gridCol w:w="1860"/>
        <w:gridCol w:w="880"/>
        <w:gridCol w:w="880"/>
        <w:gridCol w:w="1000"/>
        <w:gridCol w:w="1140"/>
        <w:gridCol w:w="756"/>
        <w:gridCol w:w="1440"/>
      </w:tblGrid>
      <w:tr w:rsidR="00497A32" w:rsidRPr="00497A32" w:rsidTr="00777A23">
        <w:trPr>
          <w:trHeight w:val="522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Forehead (µg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7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NA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7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A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7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A32" w:rsidRPr="00497A32" w:rsidRDefault="00497A32" w:rsidP="00777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ificance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Me-C12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1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9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Me-C13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1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1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Me-C14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4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Me-C15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7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Me-C1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9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Me-C17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8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Me-C18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4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rFA</w:t>
            </w:r>
            <w:r w:rsidR="000F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124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37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325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202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11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Me-C12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Me-C13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Me-C14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1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Me-C15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9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Me-C1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1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Me-C17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7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Me-C18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3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5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rFA</w:t>
            </w:r>
            <w:r w:rsidR="000F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82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714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748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75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31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</w:tbl>
    <w:p w:rsidR="00777A23" w:rsidRDefault="00777A23">
      <w:r>
        <w:br w:type="page"/>
      </w:r>
    </w:p>
    <w:tbl>
      <w:tblPr>
        <w:tblW w:w="7956" w:type="dxa"/>
        <w:tblLook w:val="04A0" w:firstRow="1" w:lastRow="0" w:firstColumn="1" w:lastColumn="0" w:noHBand="0" w:noVBand="1"/>
      </w:tblPr>
      <w:tblGrid>
        <w:gridCol w:w="1860"/>
        <w:gridCol w:w="880"/>
        <w:gridCol w:w="880"/>
        <w:gridCol w:w="1000"/>
        <w:gridCol w:w="1140"/>
        <w:gridCol w:w="756"/>
        <w:gridCol w:w="1440"/>
      </w:tblGrid>
      <w:tr w:rsidR="00777A23" w:rsidRPr="00497A32" w:rsidTr="00CC3EE0">
        <w:trPr>
          <w:trHeight w:val="522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lastRenderedPageBreak/>
              <w:t>Forehead (µg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NA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A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ificance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2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4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4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9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,4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0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46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,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,6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,62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3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8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,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,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,2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,81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0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6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2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7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4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4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7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A</w:t>
            </w:r>
            <w:r w:rsidR="000F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,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,7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,813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,9716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308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3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7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5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5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9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6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0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8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7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5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4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6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9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1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5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3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1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5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A</w:t>
            </w:r>
            <w:r w:rsidR="000F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298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,753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358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5788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708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</w:tbl>
    <w:p w:rsidR="00777A23" w:rsidRDefault="00777A23">
      <w:r>
        <w:br w:type="page"/>
      </w:r>
    </w:p>
    <w:tbl>
      <w:tblPr>
        <w:tblW w:w="7956" w:type="dxa"/>
        <w:tblLook w:val="04A0" w:firstRow="1" w:lastRow="0" w:firstColumn="1" w:lastColumn="0" w:noHBand="0" w:noVBand="1"/>
      </w:tblPr>
      <w:tblGrid>
        <w:gridCol w:w="1860"/>
        <w:gridCol w:w="880"/>
        <w:gridCol w:w="880"/>
        <w:gridCol w:w="1000"/>
        <w:gridCol w:w="1140"/>
        <w:gridCol w:w="756"/>
        <w:gridCol w:w="1440"/>
      </w:tblGrid>
      <w:tr w:rsidR="00777A23" w:rsidRPr="00497A32" w:rsidTr="00CC3EE0">
        <w:trPr>
          <w:trHeight w:val="522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lastRenderedPageBreak/>
              <w:t>Forehead (µg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NA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A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ificance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4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4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5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8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6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6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5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9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2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32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7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6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Me-C17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6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Me-C17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3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8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,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,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,5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,60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5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0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2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5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4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9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FA</w:t>
            </w:r>
            <w:r w:rsidR="000F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,96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,52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,380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,4682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79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8: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9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4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4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0: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8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FAs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07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717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51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046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313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FA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6,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4,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8,8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,42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3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14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6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1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8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,9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1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,66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18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,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,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,2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,81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20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0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8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22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3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0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24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9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2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4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s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,8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,28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,225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,3426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2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</w:tbl>
    <w:p w:rsidR="00777A23" w:rsidRDefault="00777A23">
      <w:r>
        <w:br w:type="page"/>
      </w:r>
    </w:p>
    <w:tbl>
      <w:tblPr>
        <w:tblW w:w="7956" w:type="dxa"/>
        <w:tblLook w:val="04A0" w:firstRow="1" w:lastRow="0" w:firstColumn="1" w:lastColumn="0" w:noHBand="0" w:noVBand="1"/>
      </w:tblPr>
      <w:tblGrid>
        <w:gridCol w:w="1860"/>
        <w:gridCol w:w="880"/>
        <w:gridCol w:w="880"/>
        <w:gridCol w:w="1000"/>
        <w:gridCol w:w="1140"/>
        <w:gridCol w:w="756"/>
        <w:gridCol w:w="1440"/>
      </w:tblGrid>
      <w:tr w:rsidR="00777A23" w:rsidRPr="00497A32" w:rsidTr="00CC3EE0">
        <w:trPr>
          <w:trHeight w:val="522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lastRenderedPageBreak/>
              <w:t>Forehead (µg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NA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A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A23" w:rsidRPr="00497A32" w:rsidRDefault="00777A23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ificance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tamin</w:t>
            </w:r>
            <w:r w:rsidR="001C4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7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lesterol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,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,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6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86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qualene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,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,0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,1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,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4,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,8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,26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,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,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,1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,37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3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,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,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,6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,4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bum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7,8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1,8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5,38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9,82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348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6:1/C1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8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7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2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48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7:1/C17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,9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,2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,6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68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1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777A23">
        <w:trPr>
          <w:trHeight w:val="522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8:1/C18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,7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,7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,8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,51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</w:tbl>
    <w:p w:rsidR="00FC1B48" w:rsidRDefault="00FC1B48">
      <w:pPr>
        <w:rPr>
          <w:rFonts w:ascii="Times New Roman" w:hAnsi="Times New Roman" w:cs="Times New Roman"/>
        </w:rPr>
      </w:pPr>
    </w:p>
    <w:p w:rsidR="00FC1B48" w:rsidRDefault="00FC1B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97A32" w:rsidRPr="00497A32" w:rsidRDefault="00497A32">
      <w:pPr>
        <w:rPr>
          <w:rFonts w:ascii="Times New Roman" w:hAnsi="Times New Roman" w:cs="Times New Roman"/>
        </w:rPr>
      </w:pPr>
    </w:p>
    <w:tbl>
      <w:tblPr>
        <w:tblW w:w="7740" w:type="dxa"/>
        <w:tblLook w:val="04A0" w:firstRow="1" w:lastRow="0" w:firstColumn="1" w:lastColumn="0" w:noHBand="0" w:noVBand="1"/>
      </w:tblPr>
      <w:tblGrid>
        <w:gridCol w:w="1540"/>
        <w:gridCol w:w="880"/>
        <w:gridCol w:w="1000"/>
        <w:gridCol w:w="1000"/>
        <w:gridCol w:w="1000"/>
        <w:gridCol w:w="880"/>
        <w:gridCol w:w="1440"/>
      </w:tblGrid>
      <w:tr w:rsidR="00497A32" w:rsidRPr="00497A32" w:rsidTr="00EB772A">
        <w:trPr>
          <w:trHeight w:val="52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Cheek (µg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N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A32" w:rsidRPr="00497A32" w:rsidRDefault="00497A32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ificance</w:t>
            </w:r>
          </w:p>
        </w:tc>
      </w:tr>
      <w:tr w:rsidR="00497A32" w:rsidRPr="00497A32" w:rsidTr="00EB772A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Me-C12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3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2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7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Me-C13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8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Me-C14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Me-C15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6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Me-C1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9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Me-C17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5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Me-C18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2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rFA</w:t>
            </w:r>
            <w:r w:rsidR="000F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942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499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36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51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89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Me-C12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Me-C13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9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Me-C14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Me-C15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5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Me-C1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2,4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Me-C17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7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Me-C18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8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69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rFA</w:t>
            </w:r>
            <w:r w:rsidR="000F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392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228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862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,12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8363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</w:tbl>
    <w:p w:rsidR="001C484F" w:rsidRDefault="001C484F">
      <w:r>
        <w:br w:type="page"/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1540"/>
        <w:gridCol w:w="880"/>
        <w:gridCol w:w="1000"/>
        <w:gridCol w:w="1000"/>
        <w:gridCol w:w="1000"/>
        <w:gridCol w:w="880"/>
        <w:gridCol w:w="1440"/>
      </w:tblGrid>
      <w:tr w:rsidR="001C484F" w:rsidRPr="00497A32" w:rsidTr="00EB772A">
        <w:trPr>
          <w:trHeight w:val="52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1C484F" w:rsidRPr="00497A32" w:rsidRDefault="001C484F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lastRenderedPageBreak/>
              <w:t>Cheek (µg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center"/>
            <w:hideMark/>
          </w:tcPr>
          <w:p w:rsidR="001C484F" w:rsidRPr="00497A32" w:rsidRDefault="001C484F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1C484F" w:rsidRPr="00497A32" w:rsidRDefault="001C484F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84F" w:rsidRPr="00497A32" w:rsidRDefault="001C484F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N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84F" w:rsidRPr="00497A32" w:rsidRDefault="001C484F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84F" w:rsidRPr="00497A32" w:rsidRDefault="001C484F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484F" w:rsidRPr="00497A32" w:rsidRDefault="001C484F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ificance</w:t>
            </w:r>
          </w:p>
        </w:tc>
      </w:tr>
      <w:tr w:rsidR="00497A32" w:rsidRPr="00497A32" w:rsidTr="00EB772A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2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9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9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2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9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4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3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,7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3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,1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99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,1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3,2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,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4,4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2,0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8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,3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,8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,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,6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0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55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2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4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7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8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64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A</w:t>
            </w:r>
            <w:r w:rsidR="000F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,23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9,95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,614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2,747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807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3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55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5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3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,5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7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,2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2,1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7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9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6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5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8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9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5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1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7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3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36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5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4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bookmarkStart w:id="0" w:name="_GoBack"/>
        <w:bookmarkEnd w:id="0"/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A</w:t>
            </w:r>
            <w:r w:rsidR="000F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,52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,006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659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,927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8913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</w:tbl>
    <w:p w:rsidR="001C484F" w:rsidRDefault="001C484F">
      <w:r>
        <w:br w:type="page"/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1540"/>
        <w:gridCol w:w="880"/>
        <w:gridCol w:w="1000"/>
        <w:gridCol w:w="1000"/>
        <w:gridCol w:w="1000"/>
        <w:gridCol w:w="880"/>
        <w:gridCol w:w="1440"/>
      </w:tblGrid>
      <w:tr w:rsidR="001C484F" w:rsidRPr="00497A32" w:rsidTr="00EB772A">
        <w:trPr>
          <w:trHeight w:val="52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1C484F" w:rsidRPr="00497A32" w:rsidRDefault="001C484F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lastRenderedPageBreak/>
              <w:t>Cheek (µg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center"/>
            <w:hideMark/>
          </w:tcPr>
          <w:p w:rsidR="001C484F" w:rsidRPr="00497A32" w:rsidRDefault="001C484F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1C484F" w:rsidRPr="00497A32" w:rsidRDefault="001C484F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84F" w:rsidRPr="00497A32" w:rsidRDefault="001C484F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N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84F" w:rsidRPr="00497A32" w:rsidRDefault="001C484F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84F" w:rsidRPr="00497A32" w:rsidRDefault="001C484F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484F" w:rsidRPr="00497A32" w:rsidRDefault="001C484F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ificance</w:t>
            </w:r>
          </w:p>
        </w:tc>
      </w:tr>
      <w:tr w:rsidR="00497A32" w:rsidRPr="00497A32" w:rsidTr="00EB772A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4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4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8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8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75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5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2,03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6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5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,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,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,9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2,59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7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0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2,17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Me-C17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97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Me-C17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2,16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8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,3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,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,5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,9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9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0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66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2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6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4: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5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FA</w:t>
            </w:r>
            <w:r w:rsidR="000F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,37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,72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,20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,46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2,150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8: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4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9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0: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5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FAs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974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47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28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83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167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FA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1,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2,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6,3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8,9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84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14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2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20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1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7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2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,0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7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18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,2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,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,5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,2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7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20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2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6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8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6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22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3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6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7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3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24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9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3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5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C2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6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4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5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4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Hs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,255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,446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,873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,378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80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</w:t>
            </w:r>
          </w:p>
        </w:tc>
      </w:tr>
    </w:tbl>
    <w:p w:rsidR="001C484F" w:rsidRDefault="001C484F">
      <w:r>
        <w:br w:type="page"/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1540"/>
        <w:gridCol w:w="880"/>
        <w:gridCol w:w="1000"/>
        <w:gridCol w:w="1000"/>
        <w:gridCol w:w="1000"/>
        <w:gridCol w:w="880"/>
        <w:gridCol w:w="1440"/>
      </w:tblGrid>
      <w:tr w:rsidR="001C484F" w:rsidRPr="00497A32" w:rsidTr="00EB772A">
        <w:trPr>
          <w:trHeight w:val="52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1C484F" w:rsidRPr="00497A32" w:rsidRDefault="001C484F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lastRenderedPageBreak/>
              <w:t>Cheek (µg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center"/>
            <w:hideMark/>
          </w:tcPr>
          <w:p w:rsidR="001C484F" w:rsidRPr="00497A32" w:rsidRDefault="001C484F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1C484F" w:rsidRPr="00497A32" w:rsidRDefault="001C484F" w:rsidP="00CC3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84F" w:rsidRPr="00497A32" w:rsidRDefault="001C484F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NA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84F" w:rsidRPr="00497A32" w:rsidRDefault="001C484F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 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84F" w:rsidRPr="00497A32" w:rsidRDefault="001C484F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484F" w:rsidRPr="00497A32" w:rsidRDefault="001C484F" w:rsidP="00EB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ificance</w:t>
            </w:r>
          </w:p>
        </w:tc>
      </w:tr>
      <w:tr w:rsidR="00497A32" w:rsidRPr="00497A32" w:rsidTr="00EB772A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tamin</w:t>
            </w:r>
            <w:r w:rsidR="001C4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0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06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,11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89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lesterol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,2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,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2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0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7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qualene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,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0,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,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3,7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9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0,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6,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,8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,4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8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,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1,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,9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,8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39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,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,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,2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,8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bum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6,3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1,3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9,72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7,34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580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*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6:1/C16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6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,6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7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4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7:1/C17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,5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,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,5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,2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8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497A32" w:rsidRPr="00497A32" w:rsidTr="00497A32">
        <w:trPr>
          <w:trHeight w:val="52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8:1/C18: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B800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,6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D743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,6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,0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,7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1,43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A32" w:rsidRPr="00497A32" w:rsidRDefault="00497A32" w:rsidP="00497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497A3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***</w:t>
            </w:r>
          </w:p>
        </w:tc>
      </w:tr>
    </w:tbl>
    <w:p w:rsidR="00497A32" w:rsidRDefault="00497A32"/>
    <w:p w:rsidR="00497A32" w:rsidRPr="00497A32" w:rsidRDefault="00497A32" w:rsidP="00497A32">
      <w:pPr>
        <w:rPr>
          <w:rFonts w:ascii="Times New Roman" w:hAnsi="Times New Roman" w:cs="Times New Roman"/>
        </w:rPr>
      </w:pPr>
      <w:r w:rsidRPr="00497A32">
        <w:rPr>
          <w:rFonts w:ascii="Times New Roman" w:hAnsi="Times New Roman" w:cs="Times New Roman"/>
        </w:rPr>
        <w:t>FC, fold change of A vs NA</w:t>
      </w:r>
    </w:p>
    <w:p w:rsidR="00497A32" w:rsidRPr="00497A32" w:rsidRDefault="00497A32" w:rsidP="00497A32">
      <w:pPr>
        <w:rPr>
          <w:rFonts w:ascii="Times New Roman" w:hAnsi="Times New Roman" w:cs="Times New Roman"/>
        </w:rPr>
      </w:pPr>
      <w:r w:rsidRPr="00497A32">
        <w:rPr>
          <w:rFonts w:ascii="Times New Roman" w:hAnsi="Times New Roman" w:cs="Times New Roman"/>
        </w:rPr>
        <w:t>ns, not-significant</w:t>
      </w:r>
    </w:p>
    <w:p w:rsidR="00497A32" w:rsidRPr="00497A32" w:rsidRDefault="00497A32" w:rsidP="00497A32">
      <w:pPr>
        <w:rPr>
          <w:rFonts w:ascii="Times New Roman" w:hAnsi="Times New Roman" w:cs="Times New Roman"/>
        </w:rPr>
      </w:pPr>
      <w:r w:rsidRPr="00497A32">
        <w:rPr>
          <w:rFonts w:ascii="Times New Roman" w:hAnsi="Times New Roman" w:cs="Times New Roman"/>
        </w:rPr>
        <w:t>*p≤0.05, **p&lt;0.001, ***p&lt;0.005, ****p&lt;0.0001 (Mann-Whitney test)</w:t>
      </w:r>
    </w:p>
    <w:sectPr w:rsidR="00497A32" w:rsidRPr="00497A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A32"/>
    <w:rsid w:val="000F14AF"/>
    <w:rsid w:val="001C484F"/>
    <w:rsid w:val="00497A32"/>
    <w:rsid w:val="00777A23"/>
    <w:rsid w:val="00B97EB1"/>
    <w:rsid w:val="00D32F56"/>
    <w:rsid w:val="00EB772A"/>
    <w:rsid w:val="00F15C65"/>
    <w:rsid w:val="00FC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2D13A"/>
  <w15:chartTrackingRefBased/>
  <w15:docId w15:val="{16A038C3-EC79-4F84-AF3B-3109ACA3E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8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8</Pages>
  <Words>962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A EMANUELA</dc:creator>
  <cp:keywords/>
  <dc:description/>
  <cp:lastModifiedBy>CAMERA EMANUELA</cp:lastModifiedBy>
  <cp:revision>7</cp:revision>
  <dcterms:created xsi:type="dcterms:W3CDTF">2021-03-11T17:14:00Z</dcterms:created>
  <dcterms:modified xsi:type="dcterms:W3CDTF">2021-08-06T12:07:00Z</dcterms:modified>
</cp:coreProperties>
</file>